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D10" w:rsidRDefault="00693D10" w:rsidP="00693D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693D10" w:rsidRDefault="00693D10" w:rsidP="00693D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mparison of imputation methods</w:t>
      </w:r>
    </w:p>
    <w:tbl>
      <w:tblPr>
        <w:tblW w:w="10546" w:type="dxa"/>
        <w:tblInd w:w="93" w:type="dxa"/>
        <w:tblLook w:val="0600" w:firstRow="0" w:lastRow="0" w:firstColumn="0" w:lastColumn="0" w:noHBand="1" w:noVBand="1"/>
      </w:tblPr>
      <w:tblGrid>
        <w:gridCol w:w="1300"/>
        <w:gridCol w:w="1080"/>
        <w:gridCol w:w="1120"/>
        <w:gridCol w:w="1120"/>
        <w:gridCol w:w="1120"/>
        <w:gridCol w:w="1143"/>
        <w:gridCol w:w="1263"/>
        <w:gridCol w:w="1200"/>
        <w:gridCol w:w="1200"/>
      </w:tblGrid>
      <w:tr w:rsidR="00693D10" w:rsidTr="00693D1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VD_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VD_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VD_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_0.0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_0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N_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N_30</w:t>
            </w:r>
          </w:p>
        </w:tc>
      </w:tr>
      <w:tr w:rsidR="00693D10" w:rsidTr="00693D10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693D10" w:rsidRDefault="00693D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11</w:t>
            </w:r>
          </w:p>
        </w:tc>
        <w:tc>
          <w:tcPr>
            <w:tcW w:w="108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14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26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</w:tr>
      <w:tr w:rsidR="00693D10" w:rsidTr="00693D10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693D10" w:rsidRDefault="00693D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17</w:t>
            </w:r>
          </w:p>
        </w:tc>
        <w:tc>
          <w:tcPr>
            <w:tcW w:w="108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14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26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</w:tr>
      <w:tr w:rsidR="00693D10" w:rsidTr="00693D10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693D10" w:rsidRDefault="00693D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21</w:t>
            </w:r>
          </w:p>
        </w:tc>
        <w:tc>
          <w:tcPr>
            <w:tcW w:w="108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14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6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693D10" w:rsidTr="00693D10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693D10" w:rsidRDefault="00693D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6</w:t>
            </w:r>
          </w:p>
        </w:tc>
        <w:tc>
          <w:tcPr>
            <w:tcW w:w="108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14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6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</w:tr>
      <w:tr w:rsidR="00693D10" w:rsidTr="00693D10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693D10" w:rsidRDefault="00693D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47</w:t>
            </w:r>
          </w:p>
        </w:tc>
        <w:tc>
          <w:tcPr>
            <w:tcW w:w="108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14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263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</w:tr>
      <w:tr w:rsidR="00693D10" w:rsidTr="00693D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93D10" w:rsidRDefault="00693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693D10" w:rsidTr="00693D10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143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263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93D10" w:rsidRDefault="00693D10">
            <w:pPr>
              <w:spacing w:after="0"/>
              <w:rPr>
                <w:rFonts w:cs="Times New Roman"/>
              </w:rPr>
            </w:pPr>
          </w:p>
        </w:tc>
      </w:tr>
    </w:tbl>
    <w:p w:rsidR="00693D10" w:rsidRDefault="00693D10" w:rsidP="00693D10">
      <w:pPr>
        <w:rPr>
          <w:rFonts w:ascii="Times New Roman" w:hAnsi="Times New Roman" w:cs="Times New Roman"/>
          <w:sz w:val="24"/>
          <w:szCs w:val="24"/>
        </w:rPr>
      </w:pPr>
    </w:p>
    <w:p w:rsidR="00693D10" w:rsidRDefault="00693D10" w:rsidP="00693D1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93D10" w:rsidSect="00693D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D10"/>
    <w:rsid w:val="000D5747"/>
    <w:rsid w:val="0069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D10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D10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Forestry, UBC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ry El-Kassaby</dc:creator>
  <cp:lastModifiedBy>Yousry El-Kassaby</cp:lastModifiedBy>
  <cp:revision>1</cp:revision>
  <dcterms:created xsi:type="dcterms:W3CDTF">2015-01-09T19:55:00Z</dcterms:created>
  <dcterms:modified xsi:type="dcterms:W3CDTF">2015-01-09T19:56:00Z</dcterms:modified>
</cp:coreProperties>
</file>